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34C5305" w:rsidR="00994A3D" w:rsidRPr="001549D3" w:rsidRDefault="00D345CA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5BED267" wp14:editId="451A0C07">
            <wp:extent cx="5206365" cy="22987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2298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93DBC3" w14:textId="1DCF0F30" w:rsidR="00D345CA" w:rsidRPr="00D345CA" w:rsidRDefault="00994A3D" w:rsidP="00D345C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345CA" w:rsidRPr="00D345CA">
        <w:rPr>
          <w:rFonts w:cs="Times New Roman"/>
          <w:noProof/>
          <w:szCs w:val="24"/>
        </w:rPr>
        <w:t>Sanger sequencing results of family NO. 6, 7, 8, 9, 10 were presented above. All samples detected at the polymorphism site rs10128621 were base G.</w:t>
      </w:r>
    </w:p>
    <w:p w14:paraId="6C5F001A" w14:textId="77777777" w:rsidR="00D345CA" w:rsidRPr="002B4A57" w:rsidRDefault="00D345CA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3FBD7" w14:textId="77777777" w:rsidR="00F906B9" w:rsidRDefault="00F906B9" w:rsidP="00117666">
      <w:pPr>
        <w:spacing w:after="0"/>
      </w:pPr>
      <w:r>
        <w:separator/>
      </w:r>
    </w:p>
  </w:endnote>
  <w:endnote w:type="continuationSeparator" w:id="0">
    <w:p w14:paraId="7300758B" w14:textId="77777777" w:rsidR="00F906B9" w:rsidRDefault="00F906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A6C11" w14:textId="77777777" w:rsidR="00F906B9" w:rsidRDefault="00F906B9" w:rsidP="00117666">
      <w:pPr>
        <w:spacing w:after="0"/>
      </w:pPr>
      <w:r>
        <w:separator/>
      </w:r>
    </w:p>
  </w:footnote>
  <w:footnote w:type="continuationSeparator" w:id="0">
    <w:p w14:paraId="6357C8A2" w14:textId="77777777" w:rsidR="00F906B9" w:rsidRDefault="00F906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586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3B1D"/>
    <w:rsid w:val="00CE4FEE"/>
    <w:rsid w:val="00D060CF"/>
    <w:rsid w:val="00D345C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51figurecaption">
    <w:name w:val="MDPI_5.1_figure_caption"/>
    <w:qFormat/>
    <w:rsid w:val="00D345C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苗苗</cp:lastModifiedBy>
  <cp:revision>2</cp:revision>
  <cp:lastPrinted>2013-10-03T12:51:00Z</cp:lastPrinted>
  <dcterms:created xsi:type="dcterms:W3CDTF">2022-09-06T13:34:00Z</dcterms:created>
  <dcterms:modified xsi:type="dcterms:W3CDTF">2022-09-06T13:34:00Z</dcterms:modified>
</cp:coreProperties>
</file>